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848D4" w:rsidRDefault="00C2331C" w:rsidP="000510BA">
      <w:pPr>
        <w:jc w:val="center"/>
      </w:pPr>
      <w:r>
        <w:t>Analytical Code</w:t>
      </w:r>
      <w:r w:rsidR="001E78EB">
        <w:t xml:space="preserve"> – </w:t>
      </w:r>
      <w:r w:rsidR="00681403">
        <w:t>Model Development using IL-13</w:t>
      </w:r>
    </w:p>
    <w:p w:rsidR="000510BA" w:rsidRDefault="000510BA" w:rsidP="000510BA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6804"/>
        <w:gridCol w:w="2125"/>
      </w:tblGrid>
      <w:tr w:rsidR="000510BA" w:rsidRPr="00263DD0" w:rsidTr="000510BA">
        <w:tc>
          <w:tcPr>
            <w:tcW w:w="421" w:type="dxa"/>
          </w:tcPr>
          <w:p w:rsidR="000510BA" w:rsidRPr="00263DD0" w:rsidRDefault="000510BA" w:rsidP="000510BA">
            <w:pPr>
              <w:jc w:val="center"/>
              <w:rPr>
                <w:b/>
                <w:bCs/>
              </w:rPr>
            </w:pPr>
          </w:p>
        </w:tc>
        <w:tc>
          <w:tcPr>
            <w:tcW w:w="6804" w:type="dxa"/>
          </w:tcPr>
          <w:p w:rsidR="000510BA" w:rsidRPr="00263DD0" w:rsidRDefault="000510BA" w:rsidP="000510BA">
            <w:pPr>
              <w:rPr>
                <w:b/>
                <w:bCs/>
              </w:rPr>
            </w:pPr>
            <w:r w:rsidRPr="00263DD0">
              <w:rPr>
                <w:b/>
                <w:bCs/>
              </w:rPr>
              <w:t>Data Collection</w:t>
            </w:r>
          </w:p>
        </w:tc>
        <w:tc>
          <w:tcPr>
            <w:tcW w:w="2125" w:type="dxa"/>
          </w:tcPr>
          <w:p w:rsidR="000510BA" w:rsidRPr="00263DD0" w:rsidRDefault="000510BA" w:rsidP="000510BA">
            <w:pPr>
              <w:rPr>
                <w:b/>
                <w:bCs/>
              </w:rPr>
            </w:pPr>
          </w:p>
        </w:tc>
      </w:tr>
      <w:tr w:rsidR="000510BA" w:rsidTr="000510BA">
        <w:tc>
          <w:tcPr>
            <w:tcW w:w="421" w:type="dxa"/>
          </w:tcPr>
          <w:p w:rsidR="000510BA" w:rsidRDefault="000510BA" w:rsidP="000510BA">
            <w:pPr>
              <w:jc w:val="center"/>
            </w:pPr>
            <w:r>
              <w:t>1</w:t>
            </w:r>
          </w:p>
        </w:tc>
        <w:tc>
          <w:tcPr>
            <w:tcW w:w="6804" w:type="dxa"/>
          </w:tcPr>
          <w:p w:rsidR="000510BA" w:rsidRDefault="000510BA" w:rsidP="000510BA">
            <w:r>
              <w:t xml:space="preserve">Collect demographic data </w:t>
            </w:r>
          </w:p>
        </w:tc>
        <w:tc>
          <w:tcPr>
            <w:tcW w:w="2125" w:type="dxa"/>
          </w:tcPr>
          <w:p w:rsidR="000510BA" w:rsidRDefault="000510BA" w:rsidP="000510BA"/>
        </w:tc>
      </w:tr>
      <w:tr w:rsidR="000510BA" w:rsidTr="000510BA">
        <w:tc>
          <w:tcPr>
            <w:tcW w:w="421" w:type="dxa"/>
          </w:tcPr>
          <w:p w:rsidR="000510BA" w:rsidRDefault="000510BA" w:rsidP="000510BA">
            <w:pPr>
              <w:jc w:val="center"/>
            </w:pPr>
            <w:r>
              <w:t>2</w:t>
            </w:r>
          </w:p>
        </w:tc>
        <w:tc>
          <w:tcPr>
            <w:tcW w:w="6804" w:type="dxa"/>
          </w:tcPr>
          <w:p w:rsidR="000510BA" w:rsidRDefault="000510BA" w:rsidP="000510BA">
            <w:r>
              <w:t>Collect laborator</w:t>
            </w:r>
            <w:r w:rsidR="0076706D">
              <w:t xml:space="preserve">y </w:t>
            </w:r>
            <w:r>
              <w:t>data needed to compute predictor variable</w:t>
            </w:r>
          </w:p>
        </w:tc>
        <w:tc>
          <w:tcPr>
            <w:tcW w:w="2125" w:type="dxa"/>
          </w:tcPr>
          <w:p w:rsidR="000510BA" w:rsidRDefault="000510BA" w:rsidP="000510BA"/>
        </w:tc>
      </w:tr>
      <w:tr w:rsidR="000510BA" w:rsidTr="000510BA">
        <w:tc>
          <w:tcPr>
            <w:tcW w:w="421" w:type="dxa"/>
          </w:tcPr>
          <w:p w:rsidR="000510BA" w:rsidRDefault="000510BA" w:rsidP="000510BA">
            <w:pPr>
              <w:jc w:val="center"/>
            </w:pPr>
            <w:r>
              <w:t>3</w:t>
            </w:r>
          </w:p>
        </w:tc>
        <w:tc>
          <w:tcPr>
            <w:tcW w:w="6804" w:type="dxa"/>
          </w:tcPr>
          <w:p w:rsidR="000510BA" w:rsidRDefault="000510BA" w:rsidP="000510BA">
            <w:r>
              <w:t>Collect Transient Elastography result</w:t>
            </w:r>
          </w:p>
        </w:tc>
        <w:tc>
          <w:tcPr>
            <w:tcW w:w="2125" w:type="dxa"/>
          </w:tcPr>
          <w:p w:rsidR="000510BA" w:rsidRDefault="000510BA" w:rsidP="000510BA"/>
        </w:tc>
      </w:tr>
      <w:tr w:rsidR="00901FF2" w:rsidTr="000510BA">
        <w:tc>
          <w:tcPr>
            <w:tcW w:w="421" w:type="dxa"/>
          </w:tcPr>
          <w:p w:rsidR="00901FF2" w:rsidRDefault="00901FF2" w:rsidP="000510BA">
            <w:pPr>
              <w:jc w:val="center"/>
            </w:pPr>
            <w:r>
              <w:t>4</w:t>
            </w:r>
          </w:p>
        </w:tc>
        <w:tc>
          <w:tcPr>
            <w:tcW w:w="6804" w:type="dxa"/>
          </w:tcPr>
          <w:p w:rsidR="00901FF2" w:rsidRDefault="00901FF2" w:rsidP="000510BA">
            <w:r>
              <w:t>Ensuring no missing data is available</w:t>
            </w:r>
          </w:p>
        </w:tc>
        <w:tc>
          <w:tcPr>
            <w:tcW w:w="2125" w:type="dxa"/>
          </w:tcPr>
          <w:p w:rsidR="00901FF2" w:rsidRDefault="00901FF2" w:rsidP="000510BA"/>
        </w:tc>
      </w:tr>
      <w:tr w:rsidR="00901FF2" w:rsidTr="000510BA">
        <w:tc>
          <w:tcPr>
            <w:tcW w:w="421" w:type="dxa"/>
          </w:tcPr>
          <w:p w:rsidR="00901FF2" w:rsidRDefault="00901FF2" w:rsidP="000510BA">
            <w:pPr>
              <w:jc w:val="center"/>
            </w:pPr>
          </w:p>
        </w:tc>
        <w:tc>
          <w:tcPr>
            <w:tcW w:w="6804" w:type="dxa"/>
          </w:tcPr>
          <w:p w:rsidR="00901FF2" w:rsidRDefault="00901FF2" w:rsidP="000510BA">
            <w:r w:rsidRPr="00263DD0">
              <w:rPr>
                <w:b/>
                <w:bCs/>
              </w:rPr>
              <w:t>Data analyses</w:t>
            </w:r>
          </w:p>
        </w:tc>
        <w:tc>
          <w:tcPr>
            <w:tcW w:w="2125" w:type="dxa"/>
          </w:tcPr>
          <w:p w:rsidR="00901FF2" w:rsidRDefault="00901FF2" w:rsidP="000510BA"/>
        </w:tc>
      </w:tr>
      <w:tr w:rsidR="00901FF2" w:rsidRPr="00263DD0" w:rsidTr="000510BA">
        <w:tc>
          <w:tcPr>
            <w:tcW w:w="421" w:type="dxa"/>
          </w:tcPr>
          <w:p w:rsidR="00901FF2" w:rsidRPr="00263DD0" w:rsidRDefault="00901FF2" w:rsidP="000510BA">
            <w:pPr>
              <w:jc w:val="center"/>
              <w:rPr>
                <w:b/>
                <w:bCs/>
              </w:rPr>
            </w:pPr>
            <w:r>
              <w:t>1</w:t>
            </w:r>
          </w:p>
        </w:tc>
        <w:tc>
          <w:tcPr>
            <w:tcW w:w="6804" w:type="dxa"/>
          </w:tcPr>
          <w:p w:rsidR="00901FF2" w:rsidRDefault="00901FF2" w:rsidP="000510BA">
            <w:r>
              <w:t xml:space="preserve">Check the distribution of the data </w:t>
            </w:r>
          </w:p>
          <w:p w:rsidR="00901FF2" w:rsidRPr="00263DD0" w:rsidRDefault="00901FF2" w:rsidP="000510BA">
            <w:pPr>
              <w:rPr>
                <w:b/>
                <w:bCs/>
              </w:rPr>
            </w:pPr>
            <w:r>
              <w:t xml:space="preserve">SPSS: </w:t>
            </w:r>
            <w:proofErr w:type="spellStart"/>
            <w:r>
              <w:t>Analyze</w:t>
            </w:r>
            <w:proofErr w:type="spellEnd"/>
            <w:r>
              <w:t xml:space="preserve"> - Descriptive Statistics - Explore – Put Numerical data on Dependent List – Plots – Normality plots with tests</w:t>
            </w:r>
          </w:p>
        </w:tc>
        <w:tc>
          <w:tcPr>
            <w:tcW w:w="2125" w:type="dxa"/>
          </w:tcPr>
          <w:p w:rsidR="00901FF2" w:rsidRPr="00263DD0" w:rsidRDefault="00901FF2" w:rsidP="000510BA">
            <w:pPr>
              <w:rPr>
                <w:b/>
                <w:bCs/>
              </w:rPr>
            </w:pPr>
          </w:p>
        </w:tc>
      </w:tr>
      <w:tr w:rsidR="00901FF2" w:rsidTr="000510BA">
        <w:tc>
          <w:tcPr>
            <w:tcW w:w="421" w:type="dxa"/>
          </w:tcPr>
          <w:p w:rsidR="00901FF2" w:rsidRDefault="00901FF2" w:rsidP="000510BA">
            <w:pPr>
              <w:jc w:val="center"/>
            </w:pPr>
            <w:r>
              <w:t>2</w:t>
            </w:r>
          </w:p>
        </w:tc>
        <w:tc>
          <w:tcPr>
            <w:tcW w:w="6804" w:type="dxa"/>
          </w:tcPr>
          <w:p w:rsidR="00901FF2" w:rsidRDefault="00901FF2" w:rsidP="000510BA">
            <w:r>
              <w:t>ROC to find the best cut-off for IL-13 in determining High-risk liver fibrosis group.</w:t>
            </w:r>
          </w:p>
          <w:p w:rsidR="00901FF2" w:rsidRDefault="00901FF2" w:rsidP="000510BA">
            <w:r>
              <w:t xml:space="preserve">SPSS: </w:t>
            </w:r>
            <w:proofErr w:type="spellStart"/>
            <w:r>
              <w:t>Analyze</w:t>
            </w:r>
            <w:proofErr w:type="spellEnd"/>
            <w:r>
              <w:t xml:space="preserve"> – ROC Curve – Put Predictor Variable on Test Variable – Put Target Condition on State Variable – Fill the Target condition code in Value of State Variable – Check ROC, Standard Error Confidence Interval, Coordinate points</w:t>
            </w:r>
          </w:p>
          <w:p w:rsidR="00901FF2" w:rsidRDefault="00901FF2" w:rsidP="000510BA"/>
          <w:p w:rsidR="00901FF2" w:rsidRDefault="00901FF2" w:rsidP="000510BA">
            <w:r>
              <w:t>Find the Biggest Youden’s Index:</w:t>
            </w:r>
          </w:p>
          <w:p w:rsidR="00901FF2" w:rsidRDefault="00901FF2" w:rsidP="000510BA">
            <w:r>
              <w:t xml:space="preserve">(Sensitivity + Specificity – 1) </w:t>
            </w:r>
          </w:p>
          <w:p w:rsidR="00901FF2" w:rsidRDefault="00901FF2" w:rsidP="000510BA"/>
        </w:tc>
        <w:tc>
          <w:tcPr>
            <w:tcW w:w="2125" w:type="dxa"/>
          </w:tcPr>
          <w:p w:rsidR="00901FF2" w:rsidRDefault="00901FF2" w:rsidP="000510BA"/>
        </w:tc>
      </w:tr>
      <w:tr w:rsidR="00901FF2" w:rsidTr="000510BA">
        <w:tc>
          <w:tcPr>
            <w:tcW w:w="421" w:type="dxa"/>
          </w:tcPr>
          <w:p w:rsidR="00901FF2" w:rsidRDefault="0020075A" w:rsidP="000510BA">
            <w:pPr>
              <w:jc w:val="center"/>
            </w:pPr>
            <w:r>
              <w:t>3</w:t>
            </w:r>
          </w:p>
        </w:tc>
        <w:tc>
          <w:tcPr>
            <w:tcW w:w="6804" w:type="dxa"/>
          </w:tcPr>
          <w:p w:rsidR="003E75E6" w:rsidRPr="00AE40D5" w:rsidRDefault="003E75E6" w:rsidP="000510BA">
            <w:pPr>
              <w:rPr>
                <w:b/>
                <w:bCs/>
              </w:rPr>
            </w:pPr>
            <w:r w:rsidRPr="00AE40D5">
              <w:rPr>
                <w:b/>
                <w:bCs/>
              </w:rPr>
              <w:t>Outcome:</w:t>
            </w:r>
          </w:p>
          <w:p w:rsidR="00901FF2" w:rsidRDefault="0020075A" w:rsidP="000510BA">
            <w:r>
              <w:t>Liver stiffness measurement (LSM) transformed to obtain a normal distribution, through compute variable command</w:t>
            </w:r>
          </w:p>
          <w:p w:rsidR="0020075A" w:rsidRDefault="0020075A" w:rsidP="000510BA"/>
          <w:p w:rsidR="0020075A" w:rsidRPr="0039614F" w:rsidRDefault="0020075A" w:rsidP="0020075A">
            <w:pPr>
              <w:jc w:val="both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39614F">
              <w:rPr>
                <w:rFonts w:ascii="Times New Roman" w:hAnsi="Times New Roman" w:cs="Times New Roman"/>
              </w:rPr>
              <w:t>inverseLSM</w:t>
            </w:r>
            <w:proofErr w:type="spellEnd"/>
            <w:r w:rsidRPr="0039614F">
              <w:rPr>
                <w:rFonts w:ascii="Times New Roman" w:hAnsi="Times New Roman" w:cs="Times New Roman"/>
              </w:rPr>
              <w:t xml:space="preserve"> =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LSM+1</m:t>
                  </m:r>
                </m:den>
              </m:f>
              <m:r>
                <w:rPr>
                  <w:rFonts w:ascii="Cambria Math" w:hAnsi="Cambria Math" w:cs="Times New Roman"/>
                </w:rPr>
                <m:t xml:space="preserve"> </m:t>
              </m:r>
            </m:oMath>
            <w:r w:rsidRPr="0039614F">
              <w:rPr>
                <w:rFonts w:ascii="Times New Roman" w:eastAsiaTheme="minorEastAsia" w:hAnsi="Times New Roman" w:cs="Times New Roman"/>
              </w:rPr>
              <w:t xml:space="preserve"> </w:t>
            </w:r>
          </w:p>
          <w:p w:rsidR="0020075A" w:rsidRDefault="0020075A" w:rsidP="000510BA"/>
          <w:p w:rsidR="00901FF2" w:rsidRDefault="00901FF2" w:rsidP="000510BA">
            <w:r>
              <w:t xml:space="preserve">SPSS: </w:t>
            </w:r>
            <w:r w:rsidR="00233600">
              <w:t>Transform – Compute Variable – Numeric expression</w:t>
            </w:r>
          </w:p>
          <w:p w:rsidR="00901FF2" w:rsidRDefault="00901FF2" w:rsidP="000510BA"/>
        </w:tc>
        <w:tc>
          <w:tcPr>
            <w:tcW w:w="2125" w:type="dxa"/>
          </w:tcPr>
          <w:p w:rsidR="00901FF2" w:rsidRDefault="00901FF2" w:rsidP="000510BA"/>
        </w:tc>
      </w:tr>
      <w:tr w:rsidR="00901FF2" w:rsidTr="000510BA">
        <w:tc>
          <w:tcPr>
            <w:tcW w:w="421" w:type="dxa"/>
          </w:tcPr>
          <w:p w:rsidR="00901FF2" w:rsidRDefault="00901FF2" w:rsidP="000510BA">
            <w:pPr>
              <w:jc w:val="center"/>
            </w:pPr>
            <w:r>
              <w:t>5</w:t>
            </w:r>
          </w:p>
        </w:tc>
        <w:tc>
          <w:tcPr>
            <w:tcW w:w="6804" w:type="dxa"/>
          </w:tcPr>
          <w:p w:rsidR="00901FF2" w:rsidRPr="00AE40D5" w:rsidRDefault="00901FF2" w:rsidP="000510BA">
            <w:pPr>
              <w:rPr>
                <w:b/>
                <w:bCs/>
              </w:rPr>
            </w:pPr>
            <w:r w:rsidRPr="00AE40D5">
              <w:rPr>
                <w:b/>
                <w:bCs/>
              </w:rPr>
              <w:t xml:space="preserve">Multivariate </w:t>
            </w:r>
            <w:r w:rsidR="003E75E6" w:rsidRPr="00AE40D5">
              <w:rPr>
                <w:b/>
                <w:bCs/>
              </w:rPr>
              <w:t>Linear</w:t>
            </w:r>
            <w:r w:rsidRPr="00AE40D5">
              <w:rPr>
                <w:b/>
                <w:bCs/>
              </w:rPr>
              <w:t xml:space="preserve"> Regression</w:t>
            </w:r>
            <w:r w:rsidR="00BD657D" w:rsidRPr="00AE40D5">
              <w:rPr>
                <w:b/>
                <w:bCs/>
              </w:rPr>
              <w:t xml:space="preserve"> and assumptions </w:t>
            </w:r>
          </w:p>
          <w:p w:rsidR="007176F0" w:rsidRDefault="007176F0" w:rsidP="000510BA"/>
          <w:p w:rsidR="00216D71" w:rsidRDefault="00901FF2" w:rsidP="000510BA">
            <w:r>
              <w:t xml:space="preserve">SPSS: </w:t>
            </w:r>
            <w:proofErr w:type="spellStart"/>
            <w:r>
              <w:t>Analyze</w:t>
            </w:r>
            <w:proofErr w:type="spellEnd"/>
            <w:r>
              <w:t xml:space="preserve"> – Regression – </w:t>
            </w:r>
            <w:r w:rsidR="00B50DF2">
              <w:t>Linear</w:t>
            </w:r>
            <w:r>
              <w:t xml:space="preserve"> – Put </w:t>
            </w:r>
            <w:r w:rsidR="00216D71">
              <w:t>outcome</w:t>
            </w:r>
            <w:r>
              <w:t xml:space="preserve"> on Dependent – Put Predictor</w:t>
            </w:r>
            <w:r w:rsidR="00216D71">
              <w:t>s</w:t>
            </w:r>
            <w:r>
              <w:t xml:space="preserve"> on </w:t>
            </w:r>
            <w:r w:rsidR="00216D71">
              <w:t>Independents</w:t>
            </w:r>
            <w:r>
              <w:t xml:space="preserve"> </w:t>
            </w:r>
          </w:p>
          <w:p w:rsidR="00216D71" w:rsidRDefault="00216D71" w:rsidP="000510BA"/>
          <w:p w:rsidR="00216D71" w:rsidRDefault="00216D71" w:rsidP="000510BA">
            <w:r>
              <w:t xml:space="preserve">Statistics: </w:t>
            </w:r>
          </w:p>
          <w:p w:rsidR="00216D71" w:rsidRDefault="00216D71" w:rsidP="000510BA">
            <w:r>
              <w:t xml:space="preserve">Check Estimates, CI 95%, Model Fit, R Squared Change, Descriptives, Part and partial correlations, Collinearity diagnostics, Durbin-Watson, </w:t>
            </w:r>
            <w:proofErr w:type="spellStart"/>
            <w:r>
              <w:t>Casewise</w:t>
            </w:r>
            <w:proofErr w:type="spellEnd"/>
            <w:r>
              <w:t xml:space="preserve"> diagnostics outliers outside 3 SD. </w:t>
            </w:r>
          </w:p>
          <w:p w:rsidR="00216D71" w:rsidRDefault="00216D71" w:rsidP="000510BA"/>
          <w:p w:rsidR="00216D71" w:rsidRDefault="00216D71" w:rsidP="000510BA">
            <w:r>
              <w:t>Plots:</w:t>
            </w:r>
          </w:p>
          <w:p w:rsidR="00216D71" w:rsidRDefault="00216D71" w:rsidP="000510BA">
            <w:r>
              <w:t>Y: ZRESID</w:t>
            </w:r>
          </w:p>
          <w:p w:rsidR="00216D71" w:rsidRDefault="00216D71" w:rsidP="000510BA">
            <w:r>
              <w:t>X: ZPRED</w:t>
            </w:r>
          </w:p>
          <w:p w:rsidR="00216D71" w:rsidRDefault="00681403" w:rsidP="000510BA">
            <w:r>
              <w:t>Standardized residual Plots</w:t>
            </w:r>
          </w:p>
          <w:p w:rsidR="0032640C" w:rsidRDefault="0032640C" w:rsidP="000510BA"/>
          <w:p w:rsidR="00216D71" w:rsidRDefault="0032640C" w:rsidP="000510BA">
            <w:r>
              <w:t>Save:</w:t>
            </w:r>
          </w:p>
          <w:p w:rsidR="0032640C" w:rsidRDefault="00BD01C7" w:rsidP="000510BA">
            <w:r>
              <w:t>Unstandardized predicted values, unstandardized residual</w:t>
            </w:r>
            <w:r w:rsidR="00681403">
              <w:t>s</w:t>
            </w:r>
            <w:r>
              <w:t xml:space="preserve">, </w:t>
            </w:r>
            <w:r w:rsidR="00681403">
              <w:t xml:space="preserve">standardized predicted values, standardized residuals, </w:t>
            </w:r>
            <w:r>
              <w:t>Cook’s</w:t>
            </w:r>
          </w:p>
          <w:p w:rsidR="0066196A" w:rsidRDefault="0066196A" w:rsidP="000510BA"/>
          <w:p w:rsidR="0066196A" w:rsidRPr="00BD657D" w:rsidRDefault="0066196A" w:rsidP="000510BA">
            <w:pPr>
              <w:rPr>
                <w:b/>
                <w:bCs/>
              </w:rPr>
            </w:pPr>
            <w:r w:rsidRPr="00BD657D">
              <w:rPr>
                <w:b/>
                <w:bCs/>
              </w:rPr>
              <w:t>Additional Correlations test:</w:t>
            </w:r>
          </w:p>
          <w:p w:rsidR="007172E4" w:rsidRDefault="007172E4" w:rsidP="000510BA">
            <w:proofErr w:type="spellStart"/>
            <w:r>
              <w:t>Analyze</w:t>
            </w:r>
            <w:proofErr w:type="spellEnd"/>
            <w:r>
              <w:t xml:space="preserve"> – Correlate – Pearson/ Spearman</w:t>
            </w:r>
          </w:p>
          <w:p w:rsidR="0066196A" w:rsidRDefault="0066196A" w:rsidP="000510BA"/>
          <w:p w:rsidR="0066196A" w:rsidRPr="00BD657D" w:rsidRDefault="0066196A" w:rsidP="0066196A">
            <w:pPr>
              <w:rPr>
                <w:b/>
                <w:bCs/>
              </w:rPr>
            </w:pPr>
            <w:r w:rsidRPr="00BD657D">
              <w:rPr>
                <w:b/>
                <w:bCs/>
              </w:rPr>
              <w:t>Additional computerized Breusch pagan test:</w:t>
            </w:r>
          </w:p>
          <w:p w:rsidR="008716A3" w:rsidRDefault="008716A3" w:rsidP="0066196A">
            <w:r>
              <w:t xml:space="preserve">Compute Residual Value </w:t>
            </w:r>
            <w:r w:rsidR="009D2AF5">
              <w:t xml:space="preserve">variable </w:t>
            </w:r>
            <w:r>
              <w:t>to squared residual value: Transform – Compute variable</w:t>
            </w:r>
          </w:p>
          <w:p w:rsidR="008716A3" w:rsidRDefault="008716A3" w:rsidP="0066196A"/>
          <w:p w:rsidR="00036B89" w:rsidRDefault="00036B89" w:rsidP="0066196A">
            <w:r>
              <w:t xml:space="preserve">Use Squared Residual value as the outcome in Multiple linear regression analysis with the same predictors. </w:t>
            </w:r>
            <w:r w:rsidR="007172E4">
              <w:t xml:space="preserve">Look for p-value of ANOVA. p-value &lt;0.05 means </w:t>
            </w:r>
            <w:r w:rsidR="000006C3">
              <w:t>a</w:t>
            </w:r>
            <w:r w:rsidR="007172E4">
              <w:t xml:space="preserve"> heter</w:t>
            </w:r>
            <w:r w:rsidR="007176F0">
              <w:t>o</w:t>
            </w:r>
            <w:r w:rsidR="007172E4">
              <w:t>scedasticity.</w:t>
            </w:r>
          </w:p>
          <w:p w:rsidR="008716A3" w:rsidRDefault="008716A3" w:rsidP="0066196A"/>
          <w:p w:rsidR="00901FF2" w:rsidRDefault="00901FF2" w:rsidP="000510BA"/>
        </w:tc>
        <w:tc>
          <w:tcPr>
            <w:tcW w:w="2125" w:type="dxa"/>
          </w:tcPr>
          <w:p w:rsidR="00901FF2" w:rsidRDefault="00901FF2" w:rsidP="000510BA"/>
        </w:tc>
      </w:tr>
    </w:tbl>
    <w:p w:rsidR="000510BA" w:rsidRDefault="000510BA" w:rsidP="000510BA">
      <w:pPr>
        <w:jc w:val="center"/>
      </w:pPr>
    </w:p>
    <w:sectPr w:rsidR="000510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52D32"/>
    <w:multiLevelType w:val="hybridMultilevel"/>
    <w:tmpl w:val="E32C8982"/>
    <w:lvl w:ilvl="0" w:tplc="D83AABC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837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0BA"/>
    <w:rsid w:val="000006C3"/>
    <w:rsid w:val="00036B89"/>
    <w:rsid w:val="000510BA"/>
    <w:rsid w:val="00120D2D"/>
    <w:rsid w:val="001A2E38"/>
    <w:rsid w:val="001E78EB"/>
    <w:rsid w:val="0020075A"/>
    <w:rsid w:val="00216D71"/>
    <w:rsid w:val="00233600"/>
    <w:rsid w:val="00263DD0"/>
    <w:rsid w:val="002C5EDE"/>
    <w:rsid w:val="002D5A58"/>
    <w:rsid w:val="002E6ED6"/>
    <w:rsid w:val="0032640C"/>
    <w:rsid w:val="003914D3"/>
    <w:rsid w:val="003E75E6"/>
    <w:rsid w:val="00452FD9"/>
    <w:rsid w:val="005F08E5"/>
    <w:rsid w:val="00653DF9"/>
    <w:rsid w:val="0066196A"/>
    <w:rsid w:val="00681403"/>
    <w:rsid w:val="007172E4"/>
    <w:rsid w:val="007176F0"/>
    <w:rsid w:val="0076706D"/>
    <w:rsid w:val="007E04A1"/>
    <w:rsid w:val="00852DC5"/>
    <w:rsid w:val="008716A3"/>
    <w:rsid w:val="00901FF2"/>
    <w:rsid w:val="009D2AF5"/>
    <w:rsid w:val="00AE40D5"/>
    <w:rsid w:val="00AF3730"/>
    <w:rsid w:val="00B14721"/>
    <w:rsid w:val="00B50DF2"/>
    <w:rsid w:val="00B87BBF"/>
    <w:rsid w:val="00BD01C7"/>
    <w:rsid w:val="00BD657D"/>
    <w:rsid w:val="00BE6C11"/>
    <w:rsid w:val="00C2331C"/>
    <w:rsid w:val="00C53C47"/>
    <w:rsid w:val="00C848D4"/>
    <w:rsid w:val="00CE53ED"/>
    <w:rsid w:val="00D12D7C"/>
    <w:rsid w:val="00E118AA"/>
    <w:rsid w:val="00E15BDA"/>
    <w:rsid w:val="00E773B0"/>
    <w:rsid w:val="00F30D9C"/>
    <w:rsid w:val="00F4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F4CDC"/>
  <w15:chartTrackingRefBased/>
  <w15:docId w15:val="{C2AD9D20-0CB2-1542-84D6-DA108C688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7B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0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aya.muhammadp@gmail.com</dc:creator>
  <cp:keywords/>
  <dc:description/>
  <cp:lastModifiedBy>wijaya.muhammadp@gmail.com</cp:lastModifiedBy>
  <cp:revision>18</cp:revision>
  <dcterms:created xsi:type="dcterms:W3CDTF">2025-02-16T04:05:00Z</dcterms:created>
  <dcterms:modified xsi:type="dcterms:W3CDTF">2025-02-16T07:30:00Z</dcterms:modified>
</cp:coreProperties>
</file>